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70CD3" w14:textId="19E70AEE" w:rsidR="00CD262A" w:rsidRPr="00CD262A" w:rsidRDefault="00DF2F06" w:rsidP="00CD262A">
      <w:pPr>
        <w:spacing w:line="480" w:lineRule="auto"/>
        <w:contextualSpacing/>
        <w:rPr>
          <w:sz w:val="22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CD262A">
        <w:rPr>
          <w:rFonts w:ascii="Times New Roman" w:hAnsi="Times New Roman" w:cs="Times New Roman"/>
        </w:rPr>
        <w:instrText xml:space="preserve">Excel.Sheet.12 "C:\\Users\\Angelos\\Desktop\\Foodwebpub_oikos\\Ldybeetle figure.xlsx" Sheet1!R3C3:R8C5 </w:instrText>
      </w:r>
      <w:r>
        <w:rPr>
          <w:rFonts w:ascii="Times New Roman" w:hAnsi="Times New Roman" w:cs="Times New Roman"/>
        </w:rPr>
        <w:instrText xml:space="preserve">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1548"/>
        <w:gridCol w:w="1372"/>
        <w:gridCol w:w="5378"/>
      </w:tblGrid>
      <w:tr w:rsidR="00CD262A" w:rsidRPr="00CD262A" w14:paraId="48786A6D" w14:textId="77777777" w:rsidTr="00EC5A56">
        <w:trPr>
          <w:divId w:val="1161117799"/>
          <w:trHeight w:val="600"/>
        </w:trPr>
        <w:tc>
          <w:tcPr>
            <w:tcW w:w="1548" w:type="dxa"/>
            <w:noWrap/>
            <w:vAlign w:val="bottom"/>
            <w:hideMark/>
          </w:tcPr>
          <w:p w14:paraId="0F88E580" w14:textId="77777777" w:rsidR="00CD262A" w:rsidRPr="00CD262A" w:rsidRDefault="00CD262A" w:rsidP="0024109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62A">
              <w:rPr>
                <w:rFonts w:ascii="Times New Roman" w:hAnsi="Times New Roman" w:cs="Times New Roman"/>
                <w:b/>
                <w:bCs/>
              </w:rPr>
              <w:t>Relative size</w:t>
            </w:r>
          </w:p>
        </w:tc>
        <w:tc>
          <w:tcPr>
            <w:tcW w:w="1372" w:type="dxa"/>
            <w:noWrap/>
            <w:vAlign w:val="bottom"/>
            <w:hideMark/>
          </w:tcPr>
          <w:p w14:paraId="11D90B43" w14:textId="77777777" w:rsidR="00CD262A" w:rsidRPr="00CD262A" w:rsidRDefault="00CD262A" w:rsidP="0024109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62A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5378" w:type="dxa"/>
            <w:noWrap/>
            <w:vAlign w:val="bottom"/>
            <w:hideMark/>
          </w:tcPr>
          <w:p w14:paraId="4E91BFD0" w14:textId="3F092FC8" w:rsidR="00CD262A" w:rsidRPr="00CD262A" w:rsidRDefault="00D57666" w:rsidP="0024109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bitat</w:t>
            </w:r>
          </w:p>
        </w:tc>
      </w:tr>
      <w:tr w:rsidR="00CD262A" w:rsidRPr="00CD262A" w14:paraId="0FC207CF" w14:textId="77777777" w:rsidTr="00EC5A56">
        <w:trPr>
          <w:divId w:val="1161117799"/>
          <w:trHeight w:val="600"/>
        </w:trPr>
        <w:tc>
          <w:tcPr>
            <w:tcW w:w="1548" w:type="dxa"/>
            <w:vMerge w:val="restart"/>
            <w:noWrap/>
            <w:hideMark/>
          </w:tcPr>
          <w:p w14:paraId="4E97A599" w14:textId="5A938863" w:rsidR="00CD262A" w:rsidRPr="00CD262A" w:rsidRDefault="001B179E" w:rsidP="00CD262A">
            <w:pPr>
              <w:spacing w:line="480" w:lineRule="auto"/>
              <w:contextualSpacing/>
              <w:rPr>
                <w:sz w:val="22"/>
              </w:rPr>
            </w:pPr>
            <w:r>
              <w:rPr>
                <w:rFonts w:ascii="Times New Roman" w:hAnsi="Times New Roman" w:cs="Times New Roman"/>
                <w:noProof/>
              </w:rPr>
              <w:pict w14:anchorId="7225423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extBox 5" o:spid="_x0000_s1031" type="#_x0000_t75" style="position:absolute;margin-left:38.35pt;margin-top:2.3pt;width:21pt;height:48.75pt;z-index:251669504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" o:insetmode="auto">
                  <v:imagedata r:id="rId5" o:title=""/>
                  <o:lock v:ext="edit" aspectratio="f"/>
                </v:shape>
              </w:pict>
            </w:r>
            <w:r>
              <w:rPr>
                <w:rFonts w:ascii="Times New Roman" w:hAnsi="Times New Roman" w:cs="Times New Roman"/>
                <w:noProof/>
              </w:rPr>
              <w:pict w14:anchorId="434CBE17">
                <v:shape id="Straight Arrow Connector 2" o:spid="_x0000_s1029" type="#_x0000_t75" style="position:absolute;margin-left:23.35pt;margin-top:13.5pt;width:15pt;height:129.75pt;z-index:2516674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">
                  <v:imagedata r:id="rId6" o:title=""/>
                  <o:lock v:ext="edit" aspectratio="f"/>
                </v:shape>
              </w:pict>
            </w:r>
          </w:p>
          <w:p w14:paraId="611C2E79" w14:textId="144881E3" w:rsidR="00CD262A" w:rsidRPr="00CD262A" w:rsidRDefault="001B179E" w:rsidP="00CD262A">
            <w:pPr>
              <w:spacing w:line="480" w:lineRule="auto"/>
              <w:contextualSpacing/>
              <w:rPr>
                <w:sz w:val="22"/>
              </w:rPr>
            </w:pPr>
            <w:r>
              <w:rPr>
                <w:sz w:val="22"/>
              </w:rPr>
              <w:pict w14:anchorId="1A6AD563">
                <v:shape id="TextBox 4" o:spid="_x0000_s1030" type="#_x0000_t75" style="position:absolute;margin-left:38.35pt;margin-top:63.95pt;width:21pt;height:48.75pt;z-index:251668480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" o:insetmode="auto">
                  <v:imagedata r:id="rId7" o:title=""/>
                  <o:lock v:ext="edit" aspectratio="f"/>
                </v:shape>
              </w:pict>
            </w:r>
          </w:p>
        </w:tc>
        <w:tc>
          <w:tcPr>
            <w:tcW w:w="1372" w:type="dxa"/>
            <w:noWrap/>
            <w:hideMark/>
          </w:tcPr>
          <w:p w14:paraId="112FC3C8" w14:textId="77777777" w:rsidR="00CD262A" w:rsidRPr="00CD262A" w:rsidRDefault="00CD262A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CD262A">
              <w:rPr>
                <w:rFonts w:ascii="Times New Roman" w:hAnsi="Times New Roman" w:cs="Times New Roman"/>
                <w:i/>
              </w:rPr>
              <w:t>A. rat.</w:t>
            </w:r>
          </w:p>
        </w:tc>
        <w:tc>
          <w:tcPr>
            <w:tcW w:w="5378" w:type="dxa"/>
            <w:noWrap/>
            <w:hideMark/>
          </w:tcPr>
          <w:p w14:paraId="707691BE" w14:textId="56C48FFC" w:rsidR="00CD262A" w:rsidRPr="00CD262A" w:rsidRDefault="00991550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ifers</w:t>
            </w:r>
          </w:p>
        </w:tc>
      </w:tr>
      <w:tr w:rsidR="00CD262A" w:rsidRPr="00CD262A" w14:paraId="6FAD9A70" w14:textId="77777777" w:rsidTr="00EC5A56">
        <w:trPr>
          <w:divId w:val="1161117799"/>
          <w:trHeight w:val="600"/>
        </w:trPr>
        <w:tc>
          <w:tcPr>
            <w:tcW w:w="1548" w:type="dxa"/>
            <w:vMerge/>
            <w:hideMark/>
          </w:tcPr>
          <w:p w14:paraId="21B24553" w14:textId="77777777" w:rsidR="00CD262A" w:rsidRPr="00CD262A" w:rsidRDefault="00CD262A" w:rsidP="00CD262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4F1A52AC" w14:textId="77777777" w:rsidR="00CD262A" w:rsidRPr="00CD262A" w:rsidRDefault="00CD262A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CD262A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CD262A">
              <w:rPr>
                <w:rFonts w:ascii="Times New Roman" w:hAnsi="Times New Roman" w:cs="Times New Roman"/>
                <w:i/>
              </w:rPr>
              <w:t>axy</w:t>
            </w:r>
            <w:proofErr w:type="spellEnd"/>
            <w:r w:rsidRPr="00CD262A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5378" w:type="dxa"/>
            <w:noWrap/>
            <w:hideMark/>
          </w:tcPr>
          <w:p w14:paraId="3FE2824D" w14:textId="51E9BC33" w:rsidR="00CD262A" w:rsidRPr="00CD262A" w:rsidRDefault="00F80872" w:rsidP="00EC5A5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ifers</w:t>
            </w:r>
            <w:r w:rsidR="00EC5A5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91550">
              <w:rPr>
                <w:rFonts w:ascii="Times New Roman" w:hAnsi="Times New Roman" w:cs="Times New Roman"/>
              </w:rPr>
              <w:t>semi-arboreal, meadows, agricultural</w:t>
            </w:r>
          </w:p>
        </w:tc>
      </w:tr>
      <w:tr w:rsidR="00CD262A" w:rsidRPr="00CD262A" w14:paraId="0D9443AC" w14:textId="77777777" w:rsidTr="00EC5A56">
        <w:trPr>
          <w:divId w:val="1161117799"/>
          <w:trHeight w:val="600"/>
        </w:trPr>
        <w:tc>
          <w:tcPr>
            <w:tcW w:w="1548" w:type="dxa"/>
            <w:vMerge/>
            <w:hideMark/>
          </w:tcPr>
          <w:p w14:paraId="720AAC0D" w14:textId="1DDB8A79" w:rsidR="00CD262A" w:rsidRPr="00CD262A" w:rsidRDefault="00CD262A" w:rsidP="00CD262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1E77682F" w14:textId="77777777" w:rsidR="00CD262A" w:rsidRPr="00CD262A" w:rsidRDefault="00CD262A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CD262A">
              <w:rPr>
                <w:rFonts w:ascii="Times New Roman" w:hAnsi="Times New Roman" w:cs="Times New Roman"/>
                <w:i/>
              </w:rPr>
              <w:t>C. sept.</w:t>
            </w:r>
          </w:p>
        </w:tc>
        <w:tc>
          <w:tcPr>
            <w:tcW w:w="5378" w:type="dxa"/>
            <w:noWrap/>
            <w:hideMark/>
          </w:tcPr>
          <w:p w14:paraId="65E4977B" w14:textId="52DB4D49" w:rsidR="00CD262A" w:rsidRPr="00CD262A" w:rsidRDefault="00F80872" w:rsidP="00EC5A5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ifers</w:t>
            </w:r>
            <w:r w:rsidR="00EC5A5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emi-arboreal, meadows, agricultural</w:t>
            </w:r>
          </w:p>
        </w:tc>
      </w:tr>
      <w:tr w:rsidR="00CD262A" w:rsidRPr="00CD262A" w14:paraId="2FD92266" w14:textId="77777777" w:rsidTr="00EC5A56">
        <w:trPr>
          <w:divId w:val="1161117799"/>
          <w:trHeight w:val="600"/>
        </w:trPr>
        <w:tc>
          <w:tcPr>
            <w:tcW w:w="1548" w:type="dxa"/>
            <w:vMerge/>
            <w:hideMark/>
          </w:tcPr>
          <w:p w14:paraId="0BF4C5E0" w14:textId="77777777" w:rsidR="00CD262A" w:rsidRPr="00CD262A" w:rsidRDefault="00CD262A" w:rsidP="00CD262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4857D22E" w14:textId="77777777" w:rsidR="00CD262A" w:rsidRPr="00CD262A" w:rsidRDefault="00CD262A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CD262A">
              <w:rPr>
                <w:rFonts w:ascii="Times New Roman" w:hAnsi="Times New Roman" w:cs="Times New Roman"/>
                <w:i/>
              </w:rPr>
              <w:t>H. con.</w:t>
            </w:r>
          </w:p>
        </w:tc>
        <w:tc>
          <w:tcPr>
            <w:tcW w:w="5378" w:type="dxa"/>
            <w:noWrap/>
            <w:hideMark/>
          </w:tcPr>
          <w:p w14:paraId="6C270434" w14:textId="37FFF0A3" w:rsidR="00CD262A" w:rsidRPr="00CD262A" w:rsidRDefault="001632A6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-arboreal, meadows, agricultural</w:t>
            </w:r>
          </w:p>
        </w:tc>
      </w:tr>
      <w:tr w:rsidR="00CD262A" w:rsidRPr="00CD262A" w14:paraId="5D7142F7" w14:textId="77777777" w:rsidTr="00EC5A56">
        <w:trPr>
          <w:divId w:val="1161117799"/>
          <w:trHeight w:val="600"/>
        </w:trPr>
        <w:tc>
          <w:tcPr>
            <w:tcW w:w="1548" w:type="dxa"/>
            <w:vMerge/>
            <w:hideMark/>
          </w:tcPr>
          <w:p w14:paraId="38095EEC" w14:textId="77777777" w:rsidR="00CD262A" w:rsidRPr="00CD262A" w:rsidRDefault="00CD262A" w:rsidP="00CD262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5A8B6298" w14:textId="77777777" w:rsidR="00CD262A" w:rsidRPr="00CD262A" w:rsidRDefault="00CD262A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CD262A">
              <w:rPr>
                <w:rFonts w:ascii="Times New Roman" w:hAnsi="Times New Roman" w:cs="Times New Roman"/>
                <w:i/>
              </w:rPr>
              <w:t>C. san.</w:t>
            </w:r>
          </w:p>
        </w:tc>
        <w:tc>
          <w:tcPr>
            <w:tcW w:w="5378" w:type="dxa"/>
            <w:noWrap/>
            <w:hideMark/>
          </w:tcPr>
          <w:p w14:paraId="30523969" w14:textId="032B0BEC" w:rsidR="00CD262A" w:rsidRPr="00CD262A" w:rsidRDefault="001632A6" w:rsidP="00CD26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-arboreal, agricultural</w:t>
            </w:r>
          </w:p>
        </w:tc>
      </w:tr>
    </w:tbl>
    <w:p w14:paraId="1720B568" w14:textId="462B0897" w:rsidR="00DF2F06" w:rsidRDefault="00DF2F06" w:rsidP="008F475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end"/>
      </w:r>
    </w:p>
    <w:p w14:paraId="5CDC08D5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004BBA1C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742F78C5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5C390B09" w14:textId="77777777" w:rsidR="00DF2F06" w:rsidRDefault="00DF2F06" w:rsidP="008F4756">
      <w:pPr>
        <w:rPr>
          <w:rFonts w:ascii="Times New Roman" w:hAnsi="Times New Roman" w:cs="Times New Roman"/>
          <w:noProof/>
        </w:rPr>
      </w:pPr>
      <w:bookmarkStart w:id="0" w:name="_GoBack"/>
      <w:bookmarkEnd w:id="0"/>
    </w:p>
    <w:p w14:paraId="13694F09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4A09BBEC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727B3AA7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7C860469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3C643824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6BCA8AA0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54351C40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1489B478" w14:textId="77777777" w:rsidR="00DF2F06" w:rsidRDefault="00DF2F06" w:rsidP="008F4756">
      <w:pPr>
        <w:rPr>
          <w:rFonts w:ascii="Times New Roman" w:hAnsi="Times New Roman" w:cs="Times New Roman"/>
          <w:noProof/>
        </w:rPr>
      </w:pPr>
    </w:p>
    <w:p w14:paraId="72CAD1AF" w14:textId="6EBA26DA" w:rsidR="00DF2F06" w:rsidRDefault="00DF2F06" w:rsidP="008F4756">
      <w:pPr>
        <w:rPr>
          <w:rFonts w:ascii="Times New Roman" w:hAnsi="Times New Roman" w:cs="Times New Roman"/>
        </w:rPr>
      </w:pPr>
    </w:p>
    <w:p w14:paraId="50C7EC07" w14:textId="77777777" w:rsidR="00B9292A" w:rsidRDefault="00B9292A" w:rsidP="008F4756">
      <w:pPr>
        <w:rPr>
          <w:rFonts w:ascii="Times New Roman" w:hAnsi="Times New Roman" w:cs="Times New Roman"/>
        </w:rPr>
      </w:pPr>
    </w:p>
    <w:p w14:paraId="59827DF2" w14:textId="77777777" w:rsidR="003A28FC" w:rsidRDefault="003A28FC" w:rsidP="008F4756">
      <w:pPr>
        <w:rPr>
          <w:rFonts w:ascii="Times New Roman" w:hAnsi="Times New Roman" w:cs="Times New Roman"/>
        </w:rPr>
      </w:pPr>
    </w:p>
    <w:p w14:paraId="111E00FF" w14:textId="77777777" w:rsidR="00DF2F06" w:rsidRDefault="00DF2F06" w:rsidP="008F4756">
      <w:pPr>
        <w:rPr>
          <w:rFonts w:ascii="Times New Roman" w:hAnsi="Times New Roman" w:cs="Times New Roman"/>
        </w:rPr>
      </w:pPr>
    </w:p>
    <w:p w14:paraId="306A832C" w14:textId="77777777" w:rsidR="00DF2F06" w:rsidRDefault="00DF2F06" w:rsidP="008F4756">
      <w:pPr>
        <w:rPr>
          <w:rFonts w:ascii="Times New Roman" w:hAnsi="Times New Roman" w:cs="Times New Roman"/>
        </w:rPr>
      </w:pPr>
    </w:p>
    <w:p w14:paraId="0137065B" w14:textId="77777777" w:rsidR="00DF2F06" w:rsidRDefault="00DF2F06" w:rsidP="008F4756">
      <w:pPr>
        <w:rPr>
          <w:rFonts w:ascii="Times New Roman" w:hAnsi="Times New Roman" w:cs="Times New Roman"/>
        </w:rPr>
      </w:pPr>
    </w:p>
    <w:p w14:paraId="36FB7C98" w14:textId="77777777" w:rsidR="00DF2F06" w:rsidRDefault="00DF2F06" w:rsidP="008F4756">
      <w:pPr>
        <w:rPr>
          <w:rFonts w:ascii="Times New Roman" w:hAnsi="Times New Roman" w:cs="Times New Roman"/>
        </w:rPr>
      </w:pPr>
    </w:p>
    <w:p w14:paraId="68E79B26" w14:textId="77777777" w:rsidR="00DF2F06" w:rsidRPr="008F4756" w:rsidRDefault="00DF2F06" w:rsidP="008F4756">
      <w:pPr>
        <w:rPr>
          <w:rFonts w:ascii="Times New Roman" w:hAnsi="Times New Roman" w:cs="Times New Roman"/>
        </w:rPr>
      </w:pPr>
    </w:p>
    <w:sectPr w:rsidR="00DF2F06" w:rsidRPr="008F4756" w:rsidSect="005E16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56"/>
    <w:rsid w:val="001632A6"/>
    <w:rsid w:val="001B179E"/>
    <w:rsid w:val="00241093"/>
    <w:rsid w:val="00385E16"/>
    <w:rsid w:val="003A28FC"/>
    <w:rsid w:val="003A7D3E"/>
    <w:rsid w:val="004D1B1F"/>
    <w:rsid w:val="005E16F5"/>
    <w:rsid w:val="006D3585"/>
    <w:rsid w:val="006F6D16"/>
    <w:rsid w:val="00780032"/>
    <w:rsid w:val="008F4756"/>
    <w:rsid w:val="00991550"/>
    <w:rsid w:val="00997FBF"/>
    <w:rsid w:val="009C47F3"/>
    <w:rsid w:val="00A15C18"/>
    <w:rsid w:val="00A30C52"/>
    <w:rsid w:val="00B9292A"/>
    <w:rsid w:val="00CD262A"/>
    <w:rsid w:val="00CE4DB5"/>
    <w:rsid w:val="00D06EAC"/>
    <w:rsid w:val="00D57666"/>
    <w:rsid w:val="00DF2F06"/>
    <w:rsid w:val="00E949EE"/>
    <w:rsid w:val="00EC5A56"/>
    <w:rsid w:val="00F8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72F87B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9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92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2F0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9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92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2F0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Rasmann</dc:creator>
  <cp:lastModifiedBy>Angelos</cp:lastModifiedBy>
  <cp:revision>2</cp:revision>
  <dcterms:created xsi:type="dcterms:W3CDTF">2016-02-01T06:30:00Z</dcterms:created>
  <dcterms:modified xsi:type="dcterms:W3CDTF">2016-02-01T06:30:00Z</dcterms:modified>
</cp:coreProperties>
</file>